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4B6F2" w14:textId="3F3FE3EC" w:rsidR="0086257B" w:rsidRPr="0086257B" w:rsidRDefault="00305B9A" w:rsidP="008625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XGboost parameter settings for each trained model. </w:t>
      </w:r>
    </w:p>
    <w:p w14:paraId="23FBFA79" w14:textId="77777777" w:rsidR="0086257B" w:rsidRDefault="0086257B"/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72"/>
        <w:gridCol w:w="1594"/>
        <w:gridCol w:w="1015"/>
        <w:gridCol w:w="1084"/>
        <w:gridCol w:w="1084"/>
        <w:gridCol w:w="705"/>
        <w:gridCol w:w="983"/>
        <w:gridCol w:w="1050"/>
        <w:gridCol w:w="566"/>
      </w:tblGrid>
      <w:tr w:rsidR="00710878" w:rsidRPr="00710878" w14:paraId="48D78FE8" w14:textId="77777777" w:rsidTr="00710878">
        <w:trPr>
          <w:trHeight w:val="300"/>
        </w:trPr>
        <w:tc>
          <w:tcPr>
            <w:tcW w:w="0" w:type="auto"/>
          </w:tcPr>
          <w:p w14:paraId="424D444E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0" w:type="auto"/>
          </w:tcPr>
          <w:p w14:paraId="29424EEC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out Labs</w:t>
            </w:r>
          </w:p>
        </w:tc>
        <w:tc>
          <w:tcPr>
            <w:tcW w:w="0" w:type="auto"/>
          </w:tcPr>
          <w:p w14:paraId="6FDA892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C79B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5D4D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A23B6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CCFD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DDED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9D9D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2B9D9650" w14:textId="77777777" w:rsidTr="00710878">
        <w:trPr>
          <w:trHeight w:val="300"/>
        </w:trPr>
        <w:tc>
          <w:tcPr>
            <w:tcW w:w="0" w:type="auto"/>
          </w:tcPr>
          <w:p w14:paraId="10B89FF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DD4A5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794790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0" w:type="auto"/>
          </w:tcPr>
          <w:p w14:paraId="78BB515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2CD51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6D24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CE2BB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-1</w:t>
            </w:r>
          </w:p>
        </w:tc>
        <w:tc>
          <w:tcPr>
            <w:tcW w:w="0" w:type="auto"/>
          </w:tcPr>
          <w:p w14:paraId="30C2CE9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7D3D1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38CE7F0F" w14:textId="77777777" w:rsidTr="00710878">
        <w:trPr>
          <w:trHeight w:val="300"/>
        </w:trPr>
        <w:tc>
          <w:tcPr>
            <w:tcW w:w="0" w:type="auto"/>
          </w:tcPr>
          <w:p w14:paraId="579C57A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DC4EC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C80F3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0" w:type="auto"/>
          </w:tcPr>
          <w:p w14:paraId="76FBF39C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0" w:type="auto"/>
          </w:tcPr>
          <w:p w14:paraId="3ABDB0F1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0" w:type="auto"/>
          </w:tcPr>
          <w:p w14:paraId="1A39DE6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5C885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0" w:type="auto"/>
          </w:tcPr>
          <w:p w14:paraId="13BA6B8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0" w:type="auto"/>
          </w:tcPr>
          <w:p w14:paraId="71BB4838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</w:tr>
      <w:tr w:rsidR="00710878" w:rsidRPr="00710878" w14:paraId="4EB9CBC8" w14:textId="77777777" w:rsidTr="00710878">
        <w:trPr>
          <w:trHeight w:val="300"/>
        </w:trPr>
        <w:tc>
          <w:tcPr>
            <w:tcW w:w="0" w:type="auto"/>
          </w:tcPr>
          <w:p w14:paraId="64ED3FE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B8AE58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0" w:type="auto"/>
          </w:tcPr>
          <w:p w14:paraId="54055FB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D3642D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5AF8EB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B0212E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9C631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F92392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7A7782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10878" w:rsidRPr="00710878" w14:paraId="21C50A80" w14:textId="77777777" w:rsidTr="00710878">
        <w:trPr>
          <w:trHeight w:val="300"/>
        </w:trPr>
        <w:tc>
          <w:tcPr>
            <w:tcW w:w="0" w:type="auto"/>
          </w:tcPr>
          <w:p w14:paraId="48CBA06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D58D1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0" w:type="auto"/>
          </w:tcPr>
          <w:p w14:paraId="0991DCD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BD1A36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4779AC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7AEDF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7CC7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43B996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D7878F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10878" w:rsidRPr="00710878" w14:paraId="004A43F2" w14:textId="77777777" w:rsidTr="00710878">
        <w:trPr>
          <w:trHeight w:val="300"/>
        </w:trPr>
        <w:tc>
          <w:tcPr>
            <w:tcW w:w="0" w:type="auto"/>
          </w:tcPr>
          <w:p w14:paraId="1F308C8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8B90C0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0" w:type="auto"/>
          </w:tcPr>
          <w:p w14:paraId="193CE5B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5044D69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7BE98BD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49A786C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EA9D4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55A0282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31099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710878" w:rsidRPr="00710878" w14:paraId="1C4F39EC" w14:textId="77777777" w:rsidTr="00710878">
        <w:trPr>
          <w:trHeight w:val="300"/>
        </w:trPr>
        <w:tc>
          <w:tcPr>
            <w:tcW w:w="0" w:type="auto"/>
          </w:tcPr>
          <w:p w14:paraId="3C1D5D1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D888AA7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child weight</w:t>
            </w:r>
          </w:p>
        </w:tc>
        <w:tc>
          <w:tcPr>
            <w:tcW w:w="0" w:type="auto"/>
          </w:tcPr>
          <w:p w14:paraId="0A3C0E5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3CFF327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253FD9A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1D8E582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9952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4E3B0A9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4A117F5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10878" w:rsidRPr="00710878" w14:paraId="00ACC08F" w14:textId="77777777" w:rsidTr="00710878">
        <w:trPr>
          <w:trHeight w:val="300"/>
        </w:trPr>
        <w:tc>
          <w:tcPr>
            <w:tcW w:w="0" w:type="auto"/>
          </w:tcPr>
          <w:p w14:paraId="266DDC3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A6F14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82A72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52664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2A314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0F37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9F0E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1CB13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5C7E51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30EF1AEA" w14:textId="77777777" w:rsidTr="00710878">
        <w:trPr>
          <w:trHeight w:val="300"/>
        </w:trPr>
        <w:tc>
          <w:tcPr>
            <w:tcW w:w="0" w:type="auto"/>
          </w:tcPr>
          <w:p w14:paraId="7E63E49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449ED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8E6F6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B549F5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713C5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24EC3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86B13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48ECC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0AD2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364263AC" w14:textId="77777777" w:rsidTr="00710878">
        <w:trPr>
          <w:trHeight w:val="300"/>
        </w:trPr>
        <w:tc>
          <w:tcPr>
            <w:tcW w:w="0" w:type="auto"/>
          </w:tcPr>
          <w:p w14:paraId="5FE85ED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C5F0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25D34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28095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A21D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0546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E1ADA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4D0DF0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07E75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64DDBBD7" w14:textId="77777777" w:rsidTr="00710878">
        <w:trPr>
          <w:trHeight w:val="300"/>
        </w:trPr>
        <w:tc>
          <w:tcPr>
            <w:tcW w:w="0" w:type="auto"/>
          </w:tcPr>
          <w:p w14:paraId="2BF6956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D6030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Labs</w:t>
            </w:r>
          </w:p>
        </w:tc>
        <w:tc>
          <w:tcPr>
            <w:tcW w:w="0" w:type="auto"/>
            <w:gridSpan w:val="4"/>
          </w:tcPr>
          <w:p w14:paraId="3AEFE2E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veraged across 5 individually built models)</w:t>
            </w:r>
          </w:p>
        </w:tc>
        <w:tc>
          <w:tcPr>
            <w:tcW w:w="0" w:type="auto"/>
          </w:tcPr>
          <w:p w14:paraId="13DEBB5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C5A43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339A0E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617B3E61" w14:textId="77777777" w:rsidTr="00710878">
        <w:trPr>
          <w:trHeight w:val="300"/>
        </w:trPr>
        <w:tc>
          <w:tcPr>
            <w:tcW w:w="0" w:type="auto"/>
          </w:tcPr>
          <w:p w14:paraId="297C1AB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19E91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103F46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0" w:type="auto"/>
          </w:tcPr>
          <w:p w14:paraId="1458161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3D93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5C074D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FF50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774CC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4CA571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79B34181" w14:textId="77777777" w:rsidTr="00710878">
        <w:trPr>
          <w:trHeight w:val="300"/>
        </w:trPr>
        <w:tc>
          <w:tcPr>
            <w:tcW w:w="0" w:type="auto"/>
          </w:tcPr>
          <w:p w14:paraId="5014FE3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69117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CFF6BE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0" w:type="auto"/>
          </w:tcPr>
          <w:p w14:paraId="6A39C22B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0" w:type="auto"/>
          </w:tcPr>
          <w:p w14:paraId="44DAE215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0" w:type="auto"/>
          </w:tcPr>
          <w:p w14:paraId="1C20202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7DB6C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CD8F45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235CF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2C0BF122" w14:textId="77777777" w:rsidTr="00710878">
        <w:trPr>
          <w:trHeight w:val="300"/>
        </w:trPr>
        <w:tc>
          <w:tcPr>
            <w:tcW w:w="0" w:type="auto"/>
          </w:tcPr>
          <w:p w14:paraId="6CE4EBC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535D2CA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0" w:type="auto"/>
          </w:tcPr>
          <w:p w14:paraId="1CE44A5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D0536A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C0ED4A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7001BE3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EC691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7F73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3AF6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5D2F455B" w14:textId="77777777" w:rsidTr="00710878">
        <w:trPr>
          <w:trHeight w:val="300"/>
        </w:trPr>
        <w:tc>
          <w:tcPr>
            <w:tcW w:w="0" w:type="auto"/>
          </w:tcPr>
          <w:p w14:paraId="612E777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A39CB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0" w:type="auto"/>
          </w:tcPr>
          <w:p w14:paraId="7377FC9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5D22BAA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14:paraId="186035C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3DFBA5E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175E0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E788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37C9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28E9BF91" w14:textId="77777777" w:rsidTr="00710878">
        <w:trPr>
          <w:trHeight w:val="300"/>
        </w:trPr>
        <w:tc>
          <w:tcPr>
            <w:tcW w:w="0" w:type="auto"/>
          </w:tcPr>
          <w:p w14:paraId="79849D1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8C07F9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0" w:type="auto"/>
          </w:tcPr>
          <w:p w14:paraId="6A1ABC5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1EB82A3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1A37C32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6846030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EF4AA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0F04F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3D4E1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1F985E3B" w14:textId="77777777" w:rsidTr="00710878">
        <w:trPr>
          <w:trHeight w:val="300"/>
        </w:trPr>
        <w:tc>
          <w:tcPr>
            <w:tcW w:w="0" w:type="auto"/>
          </w:tcPr>
          <w:p w14:paraId="2A66F73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B26D524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child weight</w:t>
            </w:r>
          </w:p>
        </w:tc>
        <w:tc>
          <w:tcPr>
            <w:tcW w:w="0" w:type="auto"/>
          </w:tcPr>
          <w:p w14:paraId="2BCBAFF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4029F05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23F71FF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5A92FE9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3D738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85838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114374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4B53E2E0" w14:textId="77777777" w:rsidTr="00710878">
        <w:trPr>
          <w:trHeight w:val="300"/>
        </w:trPr>
        <w:tc>
          <w:tcPr>
            <w:tcW w:w="0" w:type="auto"/>
          </w:tcPr>
          <w:p w14:paraId="3363B7F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94E02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685A8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62B3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4909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C69E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82D8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7164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71F001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44D8C0CE" w14:textId="77777777" w:rsidTr="00710878">
        <w:trPr>
          <w:trHeight w:val="300"/>
        </w:trPr>
        <w:tc>
          <w:tcPr>
            <w:tcW w:w="0" w:type="auto"/>
          </w:tcPr>
          <w:p w14:paraId="6C3387C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FEC1C4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4D05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3B9749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B9CC4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DF4F7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F913C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796B8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1EDB8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34AA3CE7" w14:textId="77777777" w:rsidTr="00710878">
        <w:trPr>
          <w:trHeight w:val="300"/>
        </w:trPr>
        <w:tc>
          <w:tcPr>
            <w:tcW w:w="0" w:type="auto"/>
          </w:tcPr>
          <w:p w14:paraId="4A6974D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B4BD1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C7ED4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E6C4A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2871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D664F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AEB194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35038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D4D98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5DEBD2CB" w14:textId="77777777" w:rsidTr="00710878">
        <w:trPr>
          <w:trHeight w:val="300"/>
        </w:trPr>
        <w:tc>
          <w:tcPr>
            <w:tcW w:w="0" w:type="auto"/>
          </w:tcPr>
          <w:p w14:paraId="01EF457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349582C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t by Age</w:t>
            </w:r>
          </w:p>
        </w:tc>
        <w:tc>
          <w:tcPr>
            <w:tcW w:w="0" w:type="auto"/>
            <w:gridSpan w:val="4"/>
          </w:tcPr>
          <w:p w14:paraId="3FC87DAF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veraged across 5 individually built models)</w:t>
            </w:r>
          </w:p>
        </w:tc>
        <w:tc>
          <w:tcPr>
            <w:tcW w:w="0" w:type="auto"/>
          </w:tcPr>
          <w:p w14:paraId="1269B7F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C469E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1FD2E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6FEEDBC9" w14:textId="77777777" w:rsidTr="00710878">
        <w:trPr>
          <w:trHeight w:val="300"/>
        </w:trPr>
        <w:tc>
          <w:tcPr>
            <w:tcW w:w="0" w:type="auto"/>
          </w:tcPr>
          <w:p w14:paraId="3B02A9E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3C31C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4E3745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0" w:type="auto"/>
          </w:tcPr>
          <w:p w14:paraId="63AB30B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782CA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56C70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1E641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6F356B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52B4C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57613C77" w14:textId="77777777" w:rsidTr="00710878">
        <w:trPr>
          <w:trHeight w:val="300"/>
        </w:trPr>
        <w:tc>
          <w:tcPr>
            <w:tcW w:w="0" w:type="auto"/>
          </w:tcPr>
          <w:p w14:paraId="39729A8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9E946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AFA362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0" w:type="auto"/>
          </w:tcPr>
          <w:p w14:paraId="6F1BC58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75F7EE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0" w:type="auto"/>
          </w:tcPr>
          <w:p w14:paraId="23B5335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E5355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0" w:type="auto"/>
          </w:tcPr>
          <w:p w14:paraId="7E4FEAD2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F07FB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52A3D105" w14:textId="77777777" w:rsidTr="00710878">
        <w:trPr>
          <w:trHeight w:val="300"/>
        </w:trPr>
        <w:tc>
          <w:tcPr>
            <w:tcW w:w="0" w:type="auto"/>
          </w:tcPr>
          <w:p w14:paraId="4859940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90682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83599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0" w:type="auto"/>
          </w:tcPr>
          <w:p w14:paraId="3A2D0679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</w:tcPr>
          <w:p w14:paraId="6C5E2C44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0" w:type="auto"/>
          </w:tcPr>
          <w:p w14:paraId="73D5248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</w:tcPr>
          <w:p w14:paraId="52E6A08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0" w:type="auto"/>
          </w:tcPr>
          <w:p w14:paraId="74A8A338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</w:tcPr>
          <w:p w14:paraId="048A8F3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7555A82B" w14:textId="77777777" w:rsidTr="00710878">
        <w:trPr>
          <w:trHeight w:val="300"/>
        </w:trPr>
        <w:tc>
          <w:tcPr>
            <w:tcW w:w="0" w:type="auto"/>
          </w:tcPr>
          <w:p w14:paraId="7196899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28C7A9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0" w:type="auto"/>
          </w:tcPr>
          <w:p w14:paraId="3280709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46C34A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462D0F2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9AA801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D00CC0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2A0AC1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38F6F65A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051B00A1" w14:textId="77777777" w:rsidTr="00710878">
        <w:trPr>
          <w:trHeight w:val="300"/>
        </w:trPr>
        <w:tc>
          <w:tcPr>
            <w:tcW w:w="0" w:type="auto"/>
          </w:tcPr>
          <w:p w14:paraId="722172C7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3D318F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0" w:type="auto"/>
          </w:tcPr>
          <w:p w14:paraId="2EA2F8C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D2E4B6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34104E5E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709B47B5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14:paraId="101AE99C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7380CD1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2F48561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79E02EE1" w14:textId="77777777" w:rsidTr="00710878">
        <w:trPr>
          <w:trHeight w:val="300"/>
        </w:trPr>
        <w:tc>
          <w:tcPr>
            <w:tcW w:w="0" w:type="auto"/>
          </w:tcPr>
          <w:p w14:paraId="77F3DF4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C988DF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0" w:type="auto"/>
          </w:tcPr>
          <w:p w14:paraId="0B94CA6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662485E9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22322EF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7A405BBF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120C9A1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087F0C0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0CFDA644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0878" w:rsidRPr="00710878" w14:paraId="40998957" w14:textId="77777777" w:rsidTr="00710878">
        <w:trPr>
          <w:trHeight w:val="300"/>
        </w:trPr>
        <w:tc>
          <w:tcPr>
            <w:tcW w:w="0" w:type="auto"/>
          </w:tcPr>
          <w:p w14:paraId="2873661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1FB5F3" w14:textId="77777777" w:rsidR="00710878" w:rsidRPr="00710878" w:rsidRDefault="007108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child weight</w:t>
            </w:r>
          </w:p>
        </w:tc>
        <w:tc>
          <w:tcPr>
            <w:tcW w:w="0" w:type="auto"/>
          </w:tcPr>
          <w:p w14:paraId="51941D51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3A3597F3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351311DB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37A0CA76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2E83EAC8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15D2D34D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5400DFE0" w14:textId="77777777" w:rsidR="00710878" w:rsidRPr="00710878" w:rsidRDefault="0071087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859264" w14:textId="77777777" w:rsidR="006769FE" w:rsidRPr="00710878" w:rsidRDefault="006769FE">
      <w:pPr>
        <w:rPr>
          <w:rFonts w:ascii="Times New Roman" w:hAnsi="Times New Roman" w:cs="Times New Roman"/>
          <w:sz w:val="20"/>
          <w:szCs w:val="20"/>
        </w:rPr>
      </w:pPr>
    </w:p>
    <w:sectPr w:rsidR="006769FE" w:rsidRPr="0071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44F85C" w14:textId="77777777" w:rsidR="003D3577" w:rsidRDefault="003D3577" w:rsidP="0086257B">
      <w:r>
        <w:separator/>
      </w:r>
    </w:p>
  </w:endnote>
  <w:endnote w:type="continuationSeparator" w:id="0">
    <w:p w14:paraId="16C12239" w14:textId="77777777" w:rsidR="003D3577" w:rsidRDefault="003D3577" w:rsidP="00862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7B14B" w14:textId="77777777" w:rsidR="003D3577" w:rsidRDefault="003D3577" w:rsidP="0086257B">
      <w:r>
        <w:separator/>
      </w:r>
    </w:p>
  </w:footnote>
  <w:footnote w:type="continuationSeparator" w:id="0">
    <w:p w14:paraId="41FA6225" w14:textId="77777777" w:rsidR="003D3577" w:rsidRDefault="003D3577" w:rsidP="00862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878"/>
    <w:rsid w:val="00305B9A"/>
    <w:rsid w:val="003D3577"/>
    <w:rsid w:val="006769FE"/>
    <w:rsid w:val="00710878"/>
    <w:rsid w:val="0086257B"/>
    <w:rsid w:val="00EF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0333F"/>
  <w15:chartTrackingRefBased/>
  <w15:docId w15:val="{0794F0EF-3507-ED42-98BD-C081E794B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25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57B"/>
  </w:style>
  <w:style w:type="paragraph" w:styleId="Footer">
    <w:name w:val="footer"/>
    <w:basedOn w:val="Normal"/>
    <w:link w:val="FooterChar"/>
    <w:uiPriority w:val="99"/>
    <w:unhideWhenUsed/>
    <w:rsid w:val="008625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ang</dc:creator>
  <cp:keywords/>
  <dc:description/>
  <cp:lastModifiedBy>Joshua Wang</cp:lastModifiedBy>
  <cp:revision>3</cp:revision>
  <dcterms:created xsi:type="dcterms:W3CDTF">2020-11-14T21:20:00Z</dcterms:created>
  <dcterms:modified xsi:type="dcterms:W3CDTF">2021-03-05T18:31:00Z</dcterms:modified>
</cp:coreProperties>
</file>